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E7CD1" w14:textId="77777777" w:rsidR="00172C70" w:rsidRPr="00F47E09" w:rsidRDefault="00172C70" w:rsidP="00172C70">
      <w:pPr>
        <w:rPr>
          <w:rFonts w:eastAsia="Calibri"/>
          <w:b/>
          <w:bCs/>
          <w:color w:val="1A1A1A"/>
        </w:rPr>
      </w:pPr>
      <w:r w:rsidRPr="00F47E09">
        <w:rPr>
          <w:rFonts w:eastAsia="Calibri"/>
          <w:b/>
          <w:bCs/>
          <w:color w:val="1A1A1A"/>
        </w:rPr>
        <w:t xml:space="preserve">Beyond </w:t>
      </w:r>
      <w:r w:rsidRPr="00F47E09">
        <w:rPr>
          <w:rFonts w:eastAsia="Calibri"/>
          <w:b/>
          <w:bCs/>
          <w:i/>
          <w:color w:val="1A1A1A"/>
        </w:rPr>
        <w:t>Drosophila</w:t>
      </w:r>
      <w:r w:rsidRPr="00F47E09">
        <w:rPr>
          <w:rFonts w:eastAsia="Calibri"/>
          <w:b/>
          <w:bCs/>
          <w:color w:val="1A1A1A"/>
        </w:rPr>
        <w:t xml:space="preserve">: resolving the rapid radiation of </w:t>
      </w:r>
      <w:proofErr w:type="spellStart"/>
      <w:r w:rsidRPr="00F47E09">
        <w:rPr>
          <w:rFonts w:eastAsia="Calibri"/>
          <w:b/>
          <w:bCs/>
          <w:color w:val="1A1A1A"/>
        </w:rPr>
        <w:t>schizophoran</w:t>
      </w:r>
      <w:proofErr w:type="spellEnd"/>
      <w:r w:rsidRPr="00F47E09">
        <w:rPr>
          <w:rFonts w:eastAsia="Calibri"/>
          <w:b/>
          <w:bCs/>
          <w:color w:val="1A1A1A"/>
        </w:rPr>
        <w:t xml:space="preserve"> flies with </w:t>
      </w:r>
      <w:proofErr w:type="spellStart"/>
      <w:r w:rsidRPr="00F47E09">
        <w:rPr>
          <w:rFonts w:eastAsia="Calibri"/>
          <w:b/>
          <w:bCs/>
          <w:color w:val="1A1A1A"/>
        </w:rPr>
        <w:t>phylotranscriptomics</w:t>
      </w:r>
      <w:proofErr w:type="spellEnd"/>
    </w:p>
    <w:p w14:paraId="65E7227C" w14:textId="77777777" w:rsidR="00172C70" w:rsidRPr="00F47E09" w:rsidRDefault="00172C70" w:rsidP="00172C70">
      <w:pPr>
        <w:rPr>
          <w:rFonts w:eastAsia="Calibri"/>
        </w:rPr>
      </w:pPr>
    </w:p>
    <w:p w14:paraId="6F22D09A" w14:textId="77777777" w:rsidR="00172C70" w:rsidRPr="000F2B8C" w:rsidRDefault="00172C70" w:rsidP="00172C70">
      <w:r w:rsidRPr="000F2B8C">
        <w:rPr>
          <w:rFonts w:eastAsiaTheme="minorHAnsi"/>
          <w:bCs/>
          <w:color w:val="1A1A1A"/>
        </w:rPr>
        <w:t xml:space="preserve">Keith M. Bayless, Michelle D. Trautwein, Karen Meusemann, </w:t>
      </w:r>
      <w:proofErr w:type="spellStart"/>
      <w:r w:rsidRPr="000F2B8C">
        <w:rPr>
          <w:rFonts w:eastAsiaTheme="minorHAnsi"/>
          <w:bCs/>
          <w:color w:val="1A1A1A"/>
        </w:rPr>
        <w:t>Seunggwan</w:t>
      </w:r>
      <w:proofErr w:type="spellEnd"/>
      <w:r w:rsidRPr="000F2B8C">
        <w:rPr>
          <w:rFonts w:eastAsiaTheme="minorHAnsi"/>
          <w:bCs/>
          <w:color w:val="1A1A1A"/>
        </w:rPr>
        <w:t xml:space="preserve"> Shin, Malte Petersen, Alexander Donath, Lars Podsiadlowski, Christoph Mayer, Oliver </w:t>
      </w:r>
      <w:proofErr w:type="spellStart"/>
      <w:r w:rsidRPr="000F2B8C">
        <w:rPr>
          <w:rFonts w:eastAsiaTheme="minorHAnsi"/>
          <w:bCs/>
          <w:color w:val="1A1A1A"/>
        </w:rPr>
        <w:t>Niehuis</w:t>
      </w:r>
      <w:proofErr w:type="spellEnd"/>
      <w:r w:rsidRPr="000F2B8C">
        <w:rPr>
          <w:rFonts w:eastAsiaTheme="minorHAnsi"/>
          <w:bCs/>
          <w:color w:val="1A1A1A"/>
        </w:rPr>
        <w:t xml:space="preserve">, Ralph S. Peters, Rudolf Meier, Sujatha Narayanan Kutty, </w:t>
      </w:r>
      <w:proofErr w:type="spellStart"/>
      <w:r w:rsidRPr="000F2B8C">
        <w:rPr>
          <w:rFonts w:eastAsiaTheme="minorHAnsi"/>
          <w:bCs/>
          <w:color w:val="1A1A1A"/>
        </w:rPr>
        <w:t>Shanlin</w:t>
      </w:r>
      <w:proofErr w:type="spellEnd"/>
      <w:r w:rsidRPr="000F2B8C">
        <w:rPr>
          <w:rFonts w:eastAsiaTheme="minorHAnsi"/>
          <w:bCs/>
          <w:color w:val="1A1A1A"/>
        </w:rPr>
        <w:t xml:space="preserve"> Liu, Xin Zhou, Bernhard Misof, David K. Yeates, Brian M. Wiegmann</w:t>
      </w:r>
    </w:p>
    <w:p w14:paraId="1B0A0025" w14:textId="77777777" w:rsidR="00172C70" w:rsidRDefault="00172C70" w:rsidP="00CD1B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color w:val="1A1A1A"/>
          <w:u w:color="000087"/>
        </w:rPr>
      </w:pPr>
    </w:p>
    <w:p w14:paraId="44E117E5" w14:textId="77777777" w:rsidR="00172C70" w:rsidRDefault="00172C70" w:rsidP="00CD1B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color w:val="1A1A1A"/>
          <w:u w:color="000087"/>
        </w:rPr>
      </w:pPr>
    </w:p>
    <w:p w14:paraId="7CD80902" w14:textId="77777777" w:rsidR="00102787" w:rsidRDefault="00CD1B34" w:rsidP="00CD1B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color w:val="1A1A1A"/>
          <w:u w:color="000087"/>
        </w:rPr>
      </w:pPr>
      <w:r>
        <w:rPr>
          <w:b/>
          <w:color w:val="1A1A1A"/>
          <w:u w:color="000087"/>
        </w:rPr>
        <w:t xml:space="preserve">Table </w:t>
      </w:r>
      <w:r w:rsidR="00102787">
        <w:rPr>
          <w:b/>
          <w:color w:val="1A1A1A"/>
          <w:u w:color="000087"/>
        </w:rPr>
        <w:t>S</w:t>
      </w:r>
      <w:r w:rsidR="006E16A7">
        <w:rPr>
          <w:b/>
          <w:color w:val="1A1A1A"/>
          <w:u w:color="000087"/>
        </w:rPr>
        <w:t>6</w:t>
      </w:r>
      <w:r>
        <w:rPr>
          <w:b/>
          <w:color w:val="1A1A1A"/>
          <w:u w:color="000087"/>
        </w:rPr>
        <w:t xml:space="preserve"> </w:t>
      </w:r>
    </w:p>
    <w:p w14:paraId="27E44592" w14:textId="2B2B19A5" w:rsidR="00CD1B34" w:rsidRDefault="00CD1B34" w:rsidP="00CD1B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Cs/>
          <w:color w:val="1A1A1A"/>
          <w:u w:color="000087"/>
        </w:rPr>
      </w:pPr>
      <w:r>
        <w:rPr>
          <w:bCs/>
          <w:color w:val="1A1A1A"/>
          <w:u w:color="000087"/>
        </w:rPr>
        <w:t>Groups of terminals used for Four-cluster Likelihood Mapping test of the relationships between lineages including model organisms. Results in Figure 2 and Table 3</w:t>
      </w:r>
    </w:p>
    <w:p w14:paraId="2F839659" w14:textId="77777777" w:rsidR="00102787" w:rsidRDefault="00102787" w:rsidP="00CD1B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color w:val="1A1A1A"/>
          <w:u w:color="000087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2"/>
        <w:gridCol w:w="7698"/>
      </w:tblGrid>
      <w:tr w:rsidR="00CD1B34" w:rsidRPr="007F466C" w14:paraId="05942781" w14:textId="77777777" w:rsidTr="008F1311">
        <w:tc>
          <w:tcPr>
            <w:tcW w:w="1638" w:type="dxa"/>
            <w:shd w:val="clear" w:color="auto" w:fill="auto"/>
          </w:tcPr>
          <w:p w14:paraId="7B4DCBF3" w14:textId="77777777" w:rsidR="00CD1B34" w:rsidRPr="007F466C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/>
                <w:color w:val="1A1A1A"/>
                <w:u w:color="000087"/>
              </w:rPr>
            </w:pPr>
            <w:r w:rsidRPr="007F466C">
              <w:rPr>
                <w:b/>
                <w:color w:val="1A1A1A"/>
                <w:u w:color="000087"/>
              </w:rPr>
              <w:t>Syrphidae</w:t>
            </w:r>
          </w:p>
        </w:tc>
        <w:tc>
          <w:tcPr>
            <w:tcW w:w="7938" w:type="dxa"/>
            <w:shd w:val="clear" w:color="auto" w:fill="auto"/>
          </w:tcPr>
          <w:p w14:paraId="72962847" w14:textId="77777777" w:rsidR="00CD1B34" w:rsidRPr="00033520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i/>
                <w:iCs/>
                <w:color w:val="1A1A1A"/>
                <w:u w:color="000087"/>
              </w:rPr>
            </w:pPr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Archimicrodon brachycerus,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Eristalis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pertinax</w:t>
            </w:r>
            <w:proofErr w:type="spellEnd"/>
          </w:p>
        </w:tc>
      </w:tr>
      <w:tr w:rsidR="00CD1B34" w:rsidRPr="007F466C" w14:paraId="1401ED4F" w14:textId="77777777" w:rsidTr="008F1311">
        <w:tc>
          <w:tcPr>
            <w:tcW w:w="1638" w:type="dxa"/>
            <w:shd w:val="clear" w:color="auto" w:fill="auto"/>
          </w:tcPr>
          <w:p w14:paraId="1FBC2F25" w14:textId="77777777" w:rsidR="00CD1B34" w:rsidRPr="007F466C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/>
                <w:color w:val="1A1A1A"/>
                <w:u w:color="000087"/>
              </w:rPr>
            </w:pPr>
            <w:proofErr w:type="spellStart"/>
            <w:r w:rsidRPr="007F466C">
              <w:rPr>
                <w:b/>
                <w:color w:val="1A1A1A"/>
                <w:u w:color="000087"/>
              </w:rPr>
              <w:t>Tephritoidea</w:t>
            </w:r>
            <w:proofErr w:type="spellEnd"/>
          </w:p>
        </w:tc>
        <w:tc>
          <w:tcPr>
            <w:tcW w:w="7938" w:type="dxa"/>
            <w:shd w:val="clear" w:color="auto" w:fill="auto"/>
          </w:tcPr>
          <w:p w14:paraId="11696986" w14:textId="77777777" w:rsidR="00CD1B34" w:rsidRPr="00033520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i/>
                <w:iCs/>
                <w:color w:val="1A1A1A"/>
                <w:u w:color="000087"/>
              </w:rPr>
            </w:pPr>
            <w:r w:rsidRPr="00033520">
              <w:rPr>
                <w:bCs/>
                <w:i/>
                <w:iCs/>
                <w:color w:val="1A1A1A"/>
                <w:u w:color="000087"/>
              </w:rPr>
              <w:t>Ceratitis capitata, Piophila australis, Zacompsia fulva</w:t>
            </w:r>
          </w:p>
        </w:tc>
      </w:tr>
      <w:tr w:rsidR="00CD1B34" w:rsidRPr="007F466C" w14:paraId="1A0EBDCA" w14:textId="77777777" w:rsidTr="008F1311">
        <w:tc>
          <w:tcPr>
            <w:tcW w:w="1638" w:type="dxa"/>
            <w:shd w:val="clear" w:color="auto" w:fill="auto"/>
          </w:tcPr>
          <w:p w14:paraId="28F9A8F2" w14:textId="77777777" w:rsidR="00CD1B34" w:rsidRPr="007F466C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/>
                <w:color w:val="1A1A1A"/>
                <w:u w:color="000087"/>
              </w:rPr>
            </w:pPr>
            <w:proofErr w:type="spellStart"/>
            <w:r w:rsidRPr="007F466C">
              <w:rPr>
                <w:b/>
                <w:color w:val="1A1A1A"/>
                <w:u w:color="000087"/>
              </w:rPr>
              <w:t>Drosophilidae</w:t>
            </w:r>
            <w:proofErr w:type="spellEnd"/>
          </w:p>
        </w:tc>
        <w:tc>
          <w:tcPr>
            <w:tcW w:w="7938" w:type="dxa"/>
            <w:shd w:val="clear" w:color="auto" w:fill="auto"/>
          </w:tcPr>
          <w:p w14:paraId="0CD31D11" w14:textId="77777777" w:rsidR="00CD1B34" w:rsidRPr="00033520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i/>
                <w:iCs/>
                <w:color w:val="1A1A1A"/>
                <w:u w:color="000087"/>
              </w:rPr>
            </w:pPr>
            <w:r w:rsidRPr="00033520">
              <w:rPr>
                <w:bCs/>
                <w:i/>
                <w:iCs/>
                <w:color w:val="1A1A1A"/>
                <w:u w:color="000087"/>
              </w:rPr>
              <w:t>Chymomyza costata, D busckii, Drosophila melanogaster, D virilis, Phortica variegata, Stegana</w:t>
            </w:r>
          </w:p>
        </w:tc>
      </w:tr>
      <w:tr w:rsidR="00CD1B34" w:rsidRPr="007F466C" w14:paraId="3CA53176" w14:textId="77777777" w:rsidTr="008F1311">
        <w:tc>
          <w:tcPr>
            <w:tcW w:w="1638" w:type="dxa"/>
            <w:shd w:val="clear" w:color="auto" w:fill="auto"/>
          </w:tcPr>
          <w:p w14:paraId="4293B318" w14:textId="77777777" w:rsidR="00CD1B34" w:rsidRPr="007F466C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/>
                <w:color w:val="1A1A1A"/>
                <w:u w:color="000087"/>
              </w:rPr>
            </w:pPr>
            <w:proofErr w:type="spellStart"/>
            <w:r w:rsidRPr="007F466C">
              <w:rPr>
                <w:b/>
                <w:color w:val="1A1A1A"/>
                <w:u w:color="000087"/>
              </w:rPr>
              <w:t>Calyptratae</w:t>
            </w:r>
            <w:proofErr w:type="spellEnd"/>
          </w:p>
        </w:tc>
        <w:tc>
          <w:tcPr>
            <w:tcW w:w="7938" w:type="dxa"/>
            <w:shd w:val="clear" w:color="auto" w:fill="auto"/>
          </w:tcPr>
          <w:p w14:paraId="374A68DA" w14:textId="77777777" w:rsidR="00CD1B34" w:rsidRPr="00033520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i/>
                <w:iCs/>
                <w:color w:val="1A1A1A"/>
                <w:u w:color="000087"/>
              </w:rPr>
            </w:pPr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Calliphora vomitoria, Cordilura, Glossina morsitans, Mesembrina meridiana,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Ortholfersia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macleayi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>, Pollenia, Sarcophaga bullata, Stomorhina subapicalis, Triarthria setipennis</w:t>
            </w:r>
          </w:p>
        </w:tc>
      </w:tr>
      <w:tr w:rsidR="00CD1B34" w:rsidRPr="007F466C" w14:paraId="564E7A28" w14:textId="77777777" w:rsidTr="008F1311">
        <w:tc>
          <w:tcPr>
            <w:tcW w:w="1638" w:type="dxa"/>
            <w:shd w:val="clear" w:color="auto" w:fill="auto"/>
          </w:tcPr>
          <w:p w14:paraId="28675389" w14:textId="77777777" w:rsidR="00CD1B34" w:rsidRPr="007F466C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/>
                <w:color w:val="1A1A1A"/>
                <w:u w:color="000087"/>
              </w:rPr>
            </w:pPr>
            <w:r w:rsidRPr="007F466C">
              <w:rPr>
                <w:b/>
                <w:color w:val="1A1A1A"/>
                <w:u w:color="000087"/>
              </w:rPr>
              <w:t>Excluded</w:t>
            </w:r>
          </w:p>
        </w:tc>
        <w:tc>
          <w:tcPr>
            <w:tcW w:w="7938" w:type="dxa"/>
            <w:shd w:val="clear" w:color="auto" w:fill="auto"/>
          </w:tcPr>
          <w:p w14:paraId="1EFC762E" w14:textId="77777777" w:rsidR="00CD1B34" w:rsidRPr="00033520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i/>
                <w:iCs/>
                <w:color w:val="1A1A1A"/>
                <w:u w:color="000087"/>
              </w:rPr>
            </w:pPr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Acartophthalmus nigrinus, Aulacigaster mcalpinei, Auster, Australimyza mcalpinei, Braula coeca, Cairnsimyia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uniseta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, Carnus hemapterus, Clusia lateralis, Coelopa frigida, Cryptochetum, Curtonotum, Dasyrhicnoessa insularis, Derocephalus angusticollis,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Diastata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 repleta, Diplogeomyza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tridens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, Fergusonina omlandi, Gymnochiromyia, Helcomyza mirabilis, Heteropsilopus ingenuus, </w:t>
            </w:r>
            <w:r w:rsidRPr="00033520">
              <w:rPr>
                <w:bCs/>
                <w:color w:val="1A1A1A"/>
                <w:u w:color="000087"/>
              </w:rPr>
              <w:t>Hilarini</w:t>
            </w:r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, Leiomyza laevigata, Leptocera erythrocera, Limnia unguicornis, Lipara lucens, Lonchoptera bifurcata,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Loxocera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cylindrica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,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Megaselia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 abdita, Meghyperus, Melanagromyza, Meroplius fasciculatus, Micropeza corrigiolata, Mumetopia occipitalis, Myopa, Nemo dayi, Nephrocerus atrapilus, Odinia conspicua, Opomyza germinationis, Paraleucopidae, Platypeza anthrax, Pseudodinia antennalis, Sapromyza sciomyzina, Scatella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tenuicosta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, Scutops,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Stilpon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pauciseta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, Stomorhina subapicalis, Strongylophthalmyia, Stylogaster, Syringogaster plesioterga,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Tapeigaster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digitata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>, Teleopsis dalmanni, Willistoniella</w:t>
            </w:r>
          </w:p>
        </w:tc>
      </w:tr>
    </w:tbl>
    <w:p w14:paraId="1BB13A42" w14:textId="288E5428" w:rsidR="00CD1B34" w:rsidRDefault="00CD1B34" w:rsidP="00CD1B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color w:val="1A1A1A"/>
          <w:u w:color="000087"/>
        </w:rPr>
      </w:pPr>
    </w:p>
    <w:p w14:paraId="7914B4C3" w14:textId="4FF371CB" w:rsidR="00CD1B34" w:rsidRDefault="00CD1B34" w:rsidP="00CD1B34">
      <w:pPr>
        <w:suppressAutoHyphens w:val="0"/>
        <w:rPr>
          <w:b/>
          <w:color w:val="1A1A1A"/>
          <w:u w:color="000087"/>
        </w:rPr>
      </w:pPr>
      <w:r>
        <w:rPr>
          <w:b/>
          <w:color w:val="1A1A1A"/>
          <w:u w:color="000087"/>
        </w:rPr>
        <w:br w:type="page"/>
      </w:r>
    </w:p>
    <w:p w14:paraId="3823A7CE" w14:textId="77777777" w:rsidR="00102787" w:rsidRDefault="00CD1B34" w:rsidP="00CD1B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color w:val="1A1A1A"/>
          <w:u w:color="000087"/>
        </w:rPr>
      </w:pPr>
      <w:r>
        <w:rPr>
          <w:b/>
          <w:color w:val="1A1A1A"/>
          <w:u w:color="000087"/>
        </w:rPr>
        <w:lastRenderedPageBreak/>
        <w:t xml:space="preserve">Table </w:t>
      </w:r>
      <w:r w:rsidR="00102787">
        <w:rPr>
          <w:b/>
          <w:color w:val="1A1A1A"/>
          <w:u w:color="000087"/>
        </w:rPr>
        <w:t>S</w:t>
      </w:r>
      <w:r w:rsidR="006E16A7">
        <w:rPr>
          <w:b/>
          <w:color w:val="1A1A1A"/>
          <w:u w:color="000087"/>
        </w:rPr>
        <w:t>7</w:t>
      </w:r>
      <w:r>
        <w:rPr>
          <w:b/>
          <w:color w:val="1A1A1A"/>
          <w:u w:color="000087"/>
        </w:rPr>
        <w:t xml:space="preserve"> </w:t>
      </w:r>
    </w:p>
    <w:p w14:paraId="2A67A549" w14:textId="4AE94E9F" w:rsidR="00CD1B34" w:rsidRDefault="00CD1B34" w:rsidP="00CD1B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Cs/>
          <w:color w:val="1A1A1A"/>
          <w:u w:color="000087"/>
        </w:rPr>
      </w:pPr>
      <w:r>
        <w:rPr>
          <w:bCs/>
          <w:color w:val="1A1A1A"/>
          <w:u w:color="000087"/>
        </w:rPr>
        <w:t xml:space="preserve">Groups of terminals used for Four-cluster Likelihood Mapping test of the relationships between </w:t>
      </w:r>
      <w:proofErr w:type="spellStart"/>
      <w:r>
        <w:rPr>
          <w:bCs/>
          <w:color w:val="1A1A1A"/>
          <w:u w:color="000087"/>
        </w:rPr>
        <w:t>Sphaeroceroidea</w:t>
      </w:r>
      <w:proofErr w:type="spellEnd"/>
      <w:r>
        <w:rPr>
          <w:bCs/>
          <w:color w:val="1A1A1A"/>
          <w:u w:color="000087"/>
        </w:rPr>
        <w:t xml:space="preserve"> and other major lineages. Results in Figure 3 and Table 4</w:t>
      </w:r>
    </w:p>
    <w:p w14:paraId="737A0552" w14:textId="77777777" w:rsidR="00102787" w:rsidRDefault="00102787" w:rsidP="00CD1B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color w:val="1A1A1A"/>
          <w:u w:color="000087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1"/>
        <w:gridCol w:w="7269"/>
      </w:tblGrid>
      <w:tr w:rsidR="00CD1B34" w:rsidRPr="007F466C" w14:paraId="6A05C502" w14:textId="77777777" w:rsidTr="008F1311">
        <w:tc>
          <w:tcPr>
            <w:tcW w:w="2088" w:type="dxa"/>
            <w:shd w:val="clear" w:color="auto" w:fill="auto"/>
          </w:tcPr>
          <w:p w14:paraId="653CB284" w14:textId="77777777" w:rsidR="00CD1B34" w:rsidRPr="007F466C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/>
                <w:color w:val="1A1A1A"/>
                <w:u w:color="000087"/>
              </w:rPr>
            </w:pPr>
            <w:proofErr w:type="spellStart"/>
            <w:r w:rsidRPr="007F466C">
              <w:rPr>
                <w:b/>
                <w:color w:val="1A1A1A"/>
                <w:u w:color="000087"/>
              </w:rPr>
              <w:t>Sciomyzoidea</w:t>
            </w:r>
            <w:proofErr w:type="spellEnd"/>
            <w:r>
              <w:rPr>
                <w:b/>
                <w:color w:val="1A1A1A"/>
                <w:u w:color="000087"/>
              </w:rPr>
              <w:t xml:space="preserve"> </w:t>
            </w:r>
            <w:proofErr w:type="spellStart"/>
            <w:r>
              <w:rPr>
                <w:b/>
                <w:color w:val="1A1A1A"/>
                <w:u w:color="000087"/>
              </w:rPr>
              <w:t>stat.rev</w:t>
            </w:r>
            <w:proofErr w:type="spellEnd"/>
            <w:r>
              <w:rPr>
                <w:b/>
                <w:color w:val="1A1A1A"/>
                <w:u w:color="000087"/>
              </w:rPr>
              <w:t>.</w:t>
            </w:r>
          </w:p>
        </w:tc>
        <w:tc>
          <w:tcPr>
            <w:tcW w:w="7488" w:type="dxa"/>
            <w:shd w:val="clear" w:color="auto" w:fill="auto"/>
          </w:tcPr>
          <w:p w14:paraId="6499595A" w14:textId="77777777" w:rsidR="00CD1B34" w:rsidRPr="00033520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i/>
                <w:iCs/>
                <w:color w:val="1A1A1A"/>
                <w:u w:color="000087"/>
              </w:rPr>
            </w:pPr>
            <w:r w:rsidRPr="00033520">
              <w:rPr>
                <w:bCs/>
                <w:i/>
                <w:iCs/>
                <w:color w:val="1A1A1A"/>
                <w:u w:color="000087"/>
              </w:rPr>
              <w:t>Coelopa frigida, Limnia unguicornis, Myopa, Pseudodinia antennalis, Sapromyza sciomyzina, Stylogaster</w:t>
            </w:r>
          </w:p>
        </w:tc>
      </w:tr>
      <w:tr w:rsidR="00CD1B34" w:rsidRPr="007F466C" w14:paraId="0592224C" w14:textId="77777777" w:rsidTr="008F1311">
        <w:tc>
          <w:tcPr>
            <w:tcW w:w="2088" w:type="dxa"/>
            <w:shd w:val="clear" w:color="auto" w:fill="auto"/>
          </w:tcPr>
          <w:p w14:paraId="7A63CC78" w14:textId="77777777" w:rsidR="00CD1B34" w:rsidRPr="007F466C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/>
                <w:color w:val="1A1A1A"/>
                <w:u w:color="000087"/>
              </w:rPr>
            </w:pPr>
            <w:proofErr w:type="spellStart"/>
            <w:r w:rsidRPr="007F466C">
              <w:rPr>
                <w:b/>
                <w:color w:val="1A1A1A"/>
                <w:u w:color="000087"/>
              </w:rPr>
              <w:t>Sphaeroceroidea</w:t>
            </w:r>
            <w:proofErr w:type="spellEnd"/>
            <w:r>
              <w:rPr>
                <w:b/>
                <w:color w:val="1A1A1A"/>
                <w:u w:color="000087"/>
              </w:rPr>
              <w:t xml:space="preserve"> </w:t>
            </w:r>
            <w:proofErr w:type="spellStart"/>
            <w:r>
              <w:rPr>
                <w:b/>
                <w:color w:val="1A1A1A"/>
                <w:u w:color="000087"/>
              </w:rPr>
              <w:t>stat.rev</w:t>
            </w:r>
            <w:proofErr w:type="spellEnd"/>
            <w:r>
              <w:rPr>
                <w:b/>
                <w:color w:val="1A1A1A"/>
                <w:u w:color="000087"/>
              </w:rPr>
              <w:t>.</w:t>
            </w:r>
          </w:p>
        </w:tc>
        <w:tc>
          <w:tcPr>
            <w:tcW w:w="7488" w:type="dxa"/>
            <w:shd w:val="clear" w:color="auto" w:fill="auto"/>
          </w:tcPr>
          <w:p w14:paraId="61A80344" w14:textId="77777777" w:rsidR="00CD1B34" w:rsidRPr="00033520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i/>
                <w:iCs/>
                <w:color w:val="1A1A1A"/>
                <w:u w:color="000087"/>
              </w:rPr>
            </w:pPr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Auster, Cairnsimyia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uniseta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, Diplogeomyza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tridens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, Leptocera erythrocera,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Tapeigaster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digitata</w:t>
            </w:r>
            <w:proofErr w:type="spellEnd"/>
          </w:p>
        </w:tc>
      </w:tr>
      <w:tr w:rsidR="00CD1B34" w:rsidRPr="007F466C" w14:paraId="66C89D57" w14:textId="77777777" w:rsidTr="008F1311">
        <w:tc>
          <w:tcPr>
            <w:tcW w:w="2088" w:type="dxa"/>
            <w:shd w:val="clear" w:color="auto" w:fill="auto"/>
          </w:tcPr>
          <w:p w14:paraId="523A61E0" w14:textId="77777777" w:rsidR="00CD1B34" w:rsidRPr="007F466C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/>
                <w:color w:val="1A1A1A"/>
                <w:u w:color="000087"/>
              </w:rPr>
            </w:pPr>
            <w:r w:rsidRPr="007F466C">
              <w:rPr>
                <w:b/>
                <w:color w:val="1A1A1A"/>
                <w:u w:color="000087"/>
              </w:rPr>
              <w:t>Modified Oviscapt Clade</w:t>
            </w:r>
          </w:p>
        </w:tc>
        <w:tc>
          <w:tcPr>
            <w:tcW w:w="7488" w:type="dxa"/>
            <w:shd w:val="clear" w:color="auto" w:fill="auto"/>
          </w:tcPr>
          <w:p w14:paraId="24C9A4EB" w14:textId="77777777" w:rsidR="00CD1B34" w:rsidRPr="00033520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i/>
                <w:iCs/>
                <w:color w:val="1A1A1A"/>
                <w:u w:color="000087"/>
              </w:rPr>
            </w:pPr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Acartophthalmus nigrinus, Ceratitis capitata, Derocephalus angusticollis,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Loxocera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cylindrica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>, Micropeza corrigiolata, Opomyza germinationis, Piophila australis, Zacompsia fulva</w:t>
            </w:r>
          </w:p>
        </w:tc>
      </w:tr>
      <w:tr w:rsidR="00CD1B34" w:rsidRPr="007F466C" w14:paraId="725FC05D" w14:textId="77777777" w:rsidTr="008F1311">
        <w:tc>
          <w:tcPr>
            <w:tcW w:w="2088" w:type="dxa"/>
            <w:shd w:val="clear" w:color="auto" w:fill="auto"/>
          </w:tcPr>
          <w:p w14:paraId="394907DE" w14:textId="77777777" w:rsidR="00CD1B34" w:rsidRPr="007F466C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/>
                <w:color w:val="1A1A1A"/>
                <w:u w:color="000087"/>
              </w:rPr>
            </w:pPr>
            <w:r w:rsidRPr="007F466C">
              <w:rPr>
                <w:b/>
                <w:color w:val="1A1A1A"/>
                <w:u w:color="000087"/>
              </w:rPr>
              <w:t>Cleft Pedicel Clade</w:t>
            </w:r>
          </w:p>
        </w:tc>
        <w:tc>
          <w:tcPr>
            <w:tcW w:w="7488" w:type="dxa"/>
            <w:shd w:val="clear" w:color="auto" w:fill="auto"/>
          </w:tcPr>
          <w:p w14:paraId="41BFB3C1" w14:textId="77777777" w:rsidR="00CD1B34" w:rsidRPr="00033520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i/>
                <w:iCs/>
                <w:color w:val="1A1A1A"/>
                <w:u w:color="000087"/>
              </w:rPr>
            </w:pPr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Aulacigaster mcalpinei, Braula coeca, Calliphora vomitoria, Carnus hemapterus, Chymomyza costata, Cordilura, Cryptochetum, Curtonotum, D busckii, D virilis, Drosophila melanogaster, Fergusonina omlandi, Glossina morsitans, Lipara lucens, Melanagromyza, Mesembrina meridiana, Nemo dayi, Odinia conspicua,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Ortholfersia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macleayi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, Phortica variegata, Pollenia, Sarcophaga bullata, Scatella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tenuicosta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>, Scutops Stegana, Stomorhina subapicalis, Triarthria setipennis</w:t>
            </w:r>
          </w:p>
        </w:tc>
      </w:tr>
      <w:tr w:rsidR="00CD1B34" w:rsidRPr="007F466C" w14:paraId="1D37FA0B" w14:textId="77777777" w:rsidTr="008F1311">
        <w:tc>
          <w:tcPr>
            <w:tcW w:w="2088" w:type="dxa"/>
            <w:shd w:val="clear" w:color="auto" w:fill="auto"/>
          </w:tcPr>
          <w:p w14:paraId="5E63940A" w14:textId="77777777" w:rsidR="00CD1B34" w:rsidRPr="007F466C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/>
                <w:color w:val="1A1A1A"/>
                <w:u w:color="000087"/>
              </w:rPr>
            </w:pPr>
            <w:r w:rsidRPr="007F466C">
              <w:rPr>
                <w:b/>
                <w:color w:val="1A1A1A"/>
                <w:u w:color="000087"/>
              </w:rPr>
              <w:t>Excluded</w:t>
            </w:r>
          </w:p>
        </w:tc>
        <w:tc>
          <w:tcPr>
            <w:tcW w:w="7488" w:type="dxa"/>
            <w:shd w:val="clear" w:color="auto" w:fill="auto"/>
          </w:tcPr>
          <w:p w14:paraId="2D331EF9" w14:textId="77777777" w:rsidR="00CD1B34" w:rsidRPr="00033520" w:rsidRDefault="00CD1B34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i/>
                <w:iCs/>
                <w:color w:val="1A1A1A"/>
                <w:u w:color="000087"/>
              </w:rPr>
            </w:pPr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Archimicrodon brachycerus, Australimyza macalpinei, Clusia lateralis, Dasyrhicnoessa insularis,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Diastata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 repleta,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Eristalis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pertinax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, Gymnochiromyia, Helcomyza mirabilis, Heteropsilopus ingenuus, </w:t>
            </w:r>
            <w:r w:rsidRPr="00033520">
              <w:rPr>
                <w:bCs/>
                <w:color w:val="1A1A1A"/>
                <w:u w:color="000087"/>
              </w:rPr>
              <w:t>Hilarini</w:t>
            </w:r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, Leiomyza laevigata, Lonchoptera bifurcata,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Megaselia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 abdita, Meghyperus, Meroplius fasciculatus, Mumetopia occipitalis, Nephrocerus atrapilus, Paraleucopidae, Platypeza anthrax,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Stilpon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 xml:space="preserve"> </w:t>
            </w:r>
            <w:proofErr w:type="spellStart"/>
            <w:r w:rsidRPr="00033520">
              <w:rPr>
                <w:bCs/>
                <w:i/>
                <w:iCs/>
                <w:color w:val="1A1A1A"/>
                <w:u w:color="000087"/>
              </w:rPr>
              <w:t>pauciseta</w:t>
            </w:r>
            <w:proofErr w:type="spellEnd"/>
            <w:r w:rsidRPr="00033520">
              <w:rPr>
                <w:bCs/>
                <w:i/>
                <w:iCs/>
                <w:color w:val="1A1A1A"/>
                <w:u w:color="000087"/>
              </w:rPr>
              <w:t>, Strongylophthalmyia, Syringogaster plesioterga, Teleopsis dalmanni, Willistoniella</w:t>
            </w:r>
          </w:p>
        </w:tc>
      </w:tr>
    </w:tbl>
    <w:p w14:paraId="07804BB2" w14:textId="77777777" w:rsidR="00CD1B34" w:rsidRDefault="00CD1B34" w:rsidP="00CD1B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color w:val="1A1A1A"/>
          <w:u w:color="000087"/>
        </w:rPr>
      </w:pPr>
    </w:p>
    <w:p w14:paraId="3D801395" w14:textId="77777777" w:rsidR="00F5029D" w:rsidRDefault="00F5029D"/>
    <w:sectPr w:rsidR="00F5029D" w:rsidSect="007649F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B7AC5D" w14:textId="77777777" w:rsidR="00DC12CB" w:rsidRDefault="00DC12CB" w:rsidP="00F44038">
      <w:r>
        <w:separator/>
      </w:r>
    </w:p>
  </w:endnote>
  <w:endnote w:type="continuationSeparator" w:id="0">
    <w:p w14:paraId="65077B5F" w14:textId="77777777" w:rsidR="00DC12CB" w:rsidRDefault="00DC12CB" w:rsidP="00F44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08FC9F" w14:textId="77777777" w:rsidR="00DC12CB" w:rsidRDefault="00DC12CB" w:rsidP="00F44038">
      <w:r>
        <w:separator/>
      </w:r>
    </w:p>
  </w:footnote>
  <w:footnote w:type="continuationSeparator" w:id="0">
    <w:p w14:paraId="7DA0D8BF" w14:textId="77777777" w:rsidR="00DC12CB" w:rsidRDefault="00DC12CB" w:rsidP="00F440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D3E675" w14:textId="11956A63" w:rsidR="00F44038" w:rsidRPr="003E6C8D" w:rsidRDefault="00F44038" w:rsidP="00F44038">
    <w:pPr>
      <w:pStyle w:val="Header"/>
    </w:pPr>
    <w:r w:rsidRPr="003E6C8D">
      <w:rPr>
        <w:rFonts w:eastAsiaTheme="minorHAnsi"/>
        <w:color w:val="1A1A1A"/>
        <w:kern w:val="0"/>
      </w:rPr>
      <w:t xml:space="preserve">Bayless </w:t>
    </w:r>
    <w:r w:rsidRPr="003E6C8D">
      <w:rPr>
        <w:rFonts w:eastAsiaTheme="minorHAnsi"/>
        <w:i/>
        <w:iCs/>
        <w:color w:val="1A1A1A"/>
        <w:kern w:val="0"/>
      </w:rPr>
      <w:t>et al</w:t>
    </w:r>
    <w:r w:rsidRPr="003E6C8D">
      <w:rPr>
        <w:rFonts w:eastAsiaTheme="minorHAnsi"/>
        <w:color w:val="1A1A1A"/>
        <w:kern w:val="0"/>
      </w:rPr>
      <w:t xml:space="preserve">. </w:t>
    </w:r>
    <w:r>
      <w:rPr>
        <w:rFonts w:eastAsiaTheme="minorHAnsi"/>
        <w:color w:val="1A1A1A"/>
        <w:kern w:val="0"/>
      </w:rPr>
      <w:tab/>
    </w:r>
    <w:r>
      <w:rPr>
        <w:rFonts w:eastAsiaTheme="minorHAnsi"/>
        <w:color w:val="1A1A1A"/>
        <w:kern w:val="0"/>
      </w:rPr>
      <w:tab/>
    </w:r>
    <w:r w:rsidRPr="003E6C8D">
      <w:rPr>
        <w:rFonts w:eastAsiaTheme="minorHAnsi"/>
        <w:b/>
        <w:bCs/>
        <w:color w:val="1A1A1A"/>
        <w:kern w:val="0"/>
      </w:rPr>
      <w:t xml:space="preserve">Additional File </w:t>
    </w:r>
    <w:r>
      <w:rPr>
        <w:rFonts w:eastAsiaTheme="minorHAnsi"/>
        <w:b/>
        <w:bCs/>
        <w:color w:val="1A1A1A"/>
        <w:kern w:val="0"/>
      </w:rPr>
      <w:t>9</w:t>
    </w:r>
    <w:r w:rsidRPr="003E6C8D">
      <w:rPr>
        <w:rFonts w:eastAsiaTheme="minorHAnsi"/>
        <w:b/>
        <w:bCs/>
        <w:color w:val="1A1A1A"/>
        <w:kern w:val="0"/>
      </w:rPr>
      <w:t>.</w:t>
    </w:r>
    <w:r w:rsidRPr="003E6C8D">
      <w:rPr>
        <w:rFonts w:eastAsiaTheme="minorHAnsi"/>
        <w:color w:val="1A1A1A"/>
        <w:kern w:val="0"/>
      </w:rPr>
      <w:t xml:space="preserve"> Table</w:t>
    </w:r>
    <w:r>
      <w:rPr>
        <w:rFonts w:eastAsiaTheme="minorHAnsi"/>
        <w:color w:val="1A1A1A"/>
        <w:kern w:val="0"/>
      </w:rPr>
      <w:t xml:space="preserve">s </w:t>
    </w:r>
    <w:r w:rsidR="00102787">
      <w:rPr>
        <w:rFonts w:eastAsiaTheme="minorHAnsi"/>
        <w:color w:val="1A1A1A"/>
        <w:kern w:val="0"/>
      </w:rPr>
      <w:t>S</w:t>
    </w:r>
    <w:r>
      <w:rPr>
        <w:rFonts w:eastAsiaTheme="minorHAnsi"/>
        <w:color w:val="1A1A1A"/>
        <w:kern w:val="0"/>
      </w:rPr>
      <w:t xml:space="preserve">6, </w:t>
    </w:r>
    <w:r w:rsidR="00102787">
      <w:rPr>
        <w:rFonts w:eastAsiaTheme="minorHAnsi"/>
        <w:color w:val="1A1A1A"/>
        <w:kern w:val="0"/>
      </w:rPr>
      <w:t>S</w:t>
    </w:r>
    <w:r>
      <w:rPr>
        <w:rFonts w:eastAsiaTheme="minorHAnsi"/>
        <w:color w:val="1A1A1A"/>
        <w:kern w:val="0"/>
      </w:rPr>
      <w:t>7</w:t>
    </w:r>
  </w:p>
  <w:p w14:paraId="4AAA7F28" w14:textId="77777777" w:rsidR="00F44038" w:rsidRPr="00F44038" w:rsidRDefault="00F44038" w:rsidP="00F440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B34"/>
    <w:rsid w:val="00032937"/>
    <w:rsid w:val="00102787"/>
    <w:rsid w:val="00172C70"/>
    <w:rsid w:val="002C2325"/>
    <w:rsid w:val="006A46E3"/>
    <w:rsid w:val="006E16A7"/>
    <w:rsid w:val="007649FA"/>
    <w:rsid w:val="00C44D68"/>
    <w:rsid w:val="00CD1B34"/>
    <w:rsid w:val="00DC12CB"/>
    <w:rsid w:val="00F44038"/>
    <w:rsid w:val="00F50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B22BE"/>
  <w14:defaultImageDpi w14:val="32767"/>
  <w15:chartTrackingRefBased/>
  <w15:docId w15:val="{76A0AE10-62A3-AD4E-9A5E-ED2A2A182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1B34"/>
    <w:pPr>
      <w:suppressAutoHyphens/>
    </w:pPr>
    <w:rPr>
      <w:rFonts w:ascii="Times New Roman" w:eastAsia="Times New Roman" w:hAnsi="Times New Roman" w:cs="Times New Roman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40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4038"/>
    <w:rPr>
      <w:rFonts w:ascii="Times New Roman" w:eastAsia="Times New Roman" w:hAnsi="Times New Roman" w:cs="Times New Roman"/>
      <w:kern w:val="1"/>
    </w:rPr>
  </w:style>
  <w:style w:type="paragraph" w:styleId="Footer">
    <w:name w:val="footer"/>
    <w:basedOn w:val="Normal"/>
    <w:link w:val="FooterChar"/>
    <w:uiPriority w:val="99"/>
    <w:unhideWhenUsed/>
    <w:rsid w:val="00F440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4038"/>
    <w:rPr>
      <w:rFonts w:ascii="Times New Roman" w:eastAsia="Times New Roman" w:hAnsi="Times New Roman" w:cs="Times New Roman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35</Words>
  <Characters>3053</Characters>
  <Application>Microsoft Office Word</Application>
  <DocSecurity>0</DocSecurity>
  <Lines>25</Lines>
  <Paragraphs>7</Paragraphs>
  <ScaleCrop>false</ScaleCrop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Bayless</dc:creator>
  <cp:keywords/>
  <dc:description/>
  <cp:lastModifiedBy>Keith Bayless</cp:lastModifiedBy>
  <cp:revision>6</cp:revision>
  <dcterms:created xsi:type="dcterms:W3CDTF">2020-09-23T06:33:00Z</dcterms:created>
  <dcterms:modified xsi:type="dcterms:W3CDTF">2020-12-11T08:42:00Z</dcterms:modified>
</cp:coreProperties>
</file>